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Calibri" w:cs="Times New Roman"/>
          <w:b/>
          <w:b/>
          <w:bCs/>
          <w:highlight w:val="none"/>
        </w:rPr>
      </w:pPr>
      <w:r>
        <w:rPr>
          <w:rFonts w:eastAsia="Segoe UI" w:cs="Times New Roman" w:ascii="Times New Roman" w:hAnsi="Times New Roman"/>
          <w:b/>
          <w:bCs/>
          <w:sz w:val="24"/>
          <w:shd w:fill="FFFFFF" w:val="clear"/>
        </w:rPr>
        <w:t>Supplemental Material</w:t>
      </w:r>
      <w:r>
        <w:rPr>
          <w:rFonts w:cs="Times New Roman" w:ascii="Times New Roman" w:hAnsi="Times New Roman"/>
          <w:b/>
          <w:bCs/>
          <w:sz w:val="24"/>
          <w:shd w:fill="FFFFFF" w:val="clear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</w:rPr>
        <w:t>Table S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1.</w:t>
      </w:r>
      <w:r>
        <w:rPr>
          <w:rFonts w:eastAsia="Calibri" w:cs="Times New Roman" w:ascii="Times New Roman" w:hAnsi="Times New Roman"/>
          <w:b/>
          <w:bCs/>
        </w:rPr>
        <w:t xml:space="preserve"> The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</w:rPr>
        <w:t>multivariable Cox proportional hazard regression analysis for 30-day mortality stratified by AKI and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/or </w:t>
      </w:r>
      <w:r>
        <w:rPr>
          <w:rFonts w:eastAsia="Calibri" w:cs="Times New Roman" w:ascii="Times New Roman" w:hAnsi="Times New Roman"/>
          <w:b/>
          <w:bCs/>
        </w:rPr>
        <w:t>ARDS status in septic patients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sz w:val="22"/>
          <w:highlight w:val="none"/>
        </w:rPr>
      </w:pPr>
      <w:r>
        <w:rPr>
          <w:rFonts w:eastAsia="Calibri" w:cs="Times New Roman" w:ascii="Times New Roman" w:hAnsi="Times New Roman"/>
          <w:b/>
          <w:bCs/>
          <w:sz w:val="22"/>
        </w:rPr>
      </w:r>
    </w:p>
    <w:tbl>
      <w:tblPr>
        <w:tblW w:w="8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697"/>
        <w:gridCol w:w="2350"/>
        <w:gridCol w:w="1047"/>
      </w:tblGrid>
      <w:tr>
        <w:trPr>
          <w:trHeight w:val="288" w:hRule="atLeast"/>
        </w:trPr>
        <w:tc>
          <w:tcPr>
            <w:tcW w:w="3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Variable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 w:eastAsia="zh-CN"/>
              </w:rPr>
              <w:t>HR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 w:eastAsia="zh-CN"/>
              </w:rPr>
              <w:t>95% CI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hd w:fill="FFFFFF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842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roups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64"/>
              <w:ind w:firstLine="22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>Non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 xml:space="preserve">AK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and non-ARD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group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64"/>
              <w:ind w:firstLine="22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 xml:space="preserve">AK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and non-ARD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group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7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15 ~ 2.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64"/>
              <w:ind w:firstLine="22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>RD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and non-AK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group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0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1.34 ~ 3.02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64"/>
              <w:ind w:firstLine="22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AK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and ARD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group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3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58 ~ 3.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1 ~ 1.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73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1.02 ~ 1.03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0.99 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7 ~ 1.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3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PD/asthma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8 ~ 1.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4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2 ~ 1.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83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1.06 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87 ~ 1.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4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ncer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1.41 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 ~ 1.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nic liver disea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4 ~ 2.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2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S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eptic shock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1.14 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3 ~ 1.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1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nephrotoxic drug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1.41 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 ~ 1.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Baselin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creatinin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0 ~ 1.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AP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9 ~ 1.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28</w:t>
            </w:r>
          </w:p>
        </w:tc>
      </w:tr>
      <w:tr>
        <w:trPr>
          <w:trHeight w:val="288" w:hRule="atLeast"/>
        </w:trPr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ACHE II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scor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6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5 ~ 1.0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bbreviations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: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KI,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acute kidney injury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RDS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ute respiratory distress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syndrome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>;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BMI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body mass index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;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OPD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hronic obstructive pulmonary disease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;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MAP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mean arterial pressure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PACHE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II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acute physiologi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 and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hronic health evaluation I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qFormat/>
    <w:pPr>
      <w:widowControl/>
      <w:pBdr/>
      <w:bidi w:val="0"/>
      <w:spacing w:lineRule="auto" w:line="360"/>
      <w:jc w:val="both"/>
    </w:pPr>
    <w:rPr>
      <w:rFonts w:ascii="宋体" w:hAnsi="宋体" w:eastAsia="宋体" w:cs="宋体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51:00Z</dcterms:created>
  <dc:creator>MARY</dc:creator>
  <dc:description/>
  <dc:language>en-US</dc:language>
  <cp:lastModifiedBy>辉</cp:lastModifiedBy>
  <dcterms:modified xsi:type="dcterms:W3CDTF">2026-03-15T14:33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F02ECDA805482CA2F5391E9695D1F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k3NThmYWY0YWFjMDc4YTRiOTFlNWY5NzdhZjBiMTIiLCJ1c2VySWQiOiIxMDAwOTE0NDk0In0=</vt:lpwstr>
  </property>
</Properties>
</file>